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28" w:type="dxa"/>
        <w:tblLayout w:type="fixed"/>
        <w:tblLook w:val="01E0" w:firstRow="1" w:lastRow="1" w:firstColumn="1" w:lastColumn="1" w:noHBand="0" w:noVBand="0"/>
      </w:tblPr>
      <w:tblGrid>
        <w:gridCol w:w="1008"/>
        <w:gridCol w:w="35"/>
        <w:gridCol w:w="4511"/>
        <w:gridCol w:w="1301"/>
        <w:gridCol w:w="1301"/>
        <w:gridCol w:w="746"/>
        <w:gridCol w:w="747"/>
        <w:gridCol w:w="1079"/>
      </w:tblGrid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Table S5. </w:t>
            </w:r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RT-PCR array profiling of epigenetic chromatin modification enzymes in left common carotid arteries from stroke-prone Dahl S female rats maintained in 0.4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(SP) compared with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on stroke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-prone Dahl S female rats maintained in 0.23 % 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aCl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 rat diet (</w:t>
            </w:r>
            <w:proofErr w:type="spellStart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SP</w:t>
            </w:r>
            <w:proofErr w:type="spellEnd"/>
            <w:r w:rsidRPr="00FE48F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) at 6 weeks of age.</w:t>
            </w:r>
          </w:p>
        </w:tc>
      </w:tr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lang w:eastAsia="ja-JP"/>
              </w:rPr>
              <w:t>6 weeks Left common carotid artery</w:t>
            </w:r>
          </w:p>
        </w:tc>
      </w:tr>
      <w:tr w:rsidR="002375AA" w:rsidRPr="002375AA" w:rsidTr="00FE48FF">
        <w:tc>
          <w:tcPr>
            <w:tcW w:w="10728" w:type="dxa"/>
            <w:gridSpan w:val="8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SET domain proteins (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 activity)</w:t>
            </w:r>
          </w:p>
        </w:tc>
      </w:tr>
      <w:tr w:rsidR="002375AA" w:rsidRPr="002375AA" w:rsidTr="00FE48FF">
        <w:tc>
          <w:tcPr>
            <w:tcW w:w="1043" w:type="dxa"/>
            <w:gridSpan w:val="2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4511" w:type="dxa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Descriptio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nSP</w:t>
            </w:r>
            <w:proofErr w:type="spellEnd"/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 xml:space="preserve"> Ct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SP Ct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∆Ct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sz w:val="20"/>
                <w:szCs w:val="20"/>
                <w:lang w:eastAsia="ja-JP"/>
              </w:rPr>
              <w:t>Fold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vertAlign w:val="superscript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eastAsia="ja-JP"/>
              </w:rPr>
              <w:t>P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sh1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sh1 (absent, small, or homeotic)-like (Drosophila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2 ± 0.8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0 ± 4.3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2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etd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T domain containing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5 ± 1.2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52 ± 0.6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20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DNA methyl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nmt3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NA (cytosine-5-)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 alph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3 ± 1.5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4 ± 1.8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9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7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nm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NA (cytosine-5-)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86 ± 3.3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03 ± 3.3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4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22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Histone phosphorylation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ps6ka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bosomal protein S6 kinase, polypeptide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45 ± 1.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82 ± 0.4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1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5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Baz1b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romodoma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adjacent to zinc finger domain, 1B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31 ± 2.5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55 ± 3.2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3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6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ek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IMA (never in mitosis gene a)-related kinase 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29 ± 3.0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56 ± 5.9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7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6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90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deacetyl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ir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irtuin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35 ± 0.6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58 ± 2.2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3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5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18 ± 0.9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8 ± 1.7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2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6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33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Ncor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Nuclear receptor co-repressor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90 ± 3.2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13 ± 1.4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7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.6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7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7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8 ± 0.9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12 ± 0.7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5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9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71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dac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acetyl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3 ± 0.5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14 ± 2.0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4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07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ubiquitination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4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4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57 ± 0.5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16 ± 1.1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2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43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sp16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 specific peptidase 1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1 ± 1.5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36 ± 1.0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4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0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95 ± 0.9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9.29 ± 0.9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3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17</w:t>
            </w:r>
          </w:p>
        </w:tc>
      </w:tr>
      <w:tr w:rsidR="002375AA" w:rsidRPr="002375AA" w:rsidTr="00FE48FF">
        <w:tc>
          <w:tcPr>
            <w:tcW w:w="1008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be2b</w:t>
            </w:r>
          </w:p>
        </w:tc>
        <w:tc>
          <w:tcPr>
            <w:tcW w:w="4546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-conjugating enzyme E2B (RAD6 homolog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93 ± 2.0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6.57 ± 0.2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3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1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226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Ube2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Ubiquitin-conjugating enzyme E2A(RAD6 homolog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44 ± 2.1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71 ± 1.0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7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6.6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6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Rnf2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Ring finger protein 2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23 ± 2.7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42 ± 5.0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8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4.0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30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acetyl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Crebbp</w:t>
            </w:r>
            <w:proofErr w:type="spellEnd"/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REB binding prote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61 ± 1.8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86 ± 5.8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2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21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96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Kat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K(lysine)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93 ± 2.8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0 ± 4.5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9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p300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E1A binding protein p30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04 ± 2.2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89 ± 3.1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1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7.84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3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Ha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6 ± 2.5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83 ± 0.99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2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ed24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diator complex subunit 24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00 ± 2.1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7.89 ± 1.0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11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2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81 ± 0.6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37 ± 5.1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0.5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-1.4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384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Kat2a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K(lysine)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A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8.16 ± 2.86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5.28 ± 5.1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36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59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3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28 ± 2.68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6 ± 3.4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6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.3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7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ys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MYST 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et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7.26 ± 2.2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94 ± 3.1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3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9.8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8</w:t>
            </w:r>
          </w:p>
        </w:tc>
      </w:tr>
      <w:tr w:rsidR="002375AA" w:rsidRPr="002375AA" w:rsidTr="00FE48FF">
        <w:tc>
          <w:tcPr>
            <w:tcW w:w="10728" w:type="dxa"/>
            <w:gridSpan w:val="8"/>
            <w:vAlign w:val="bottom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 xml:space="preserve">Histo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ja-JP"/>
              </w:rPr>
              <w:t>methyltransferases</w:t>
            </w:r>
            <w:proofErr w:type="spellEnd"/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3 ± 1.2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64 ± 0.47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9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9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0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5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99 ± 3.2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71 ± 5.80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28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87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2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ll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yeloid/lymphoid or mixed-lineage leukemia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6 ± 3.8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26 ± 4.7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3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92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mt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Protein arginine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75 ± 3.1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92 ± 4.15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83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7.1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12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Prdm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PR domain containing 2, with ZNF domain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24 ± 2.8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85 ± 4.86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39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22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6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Mll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yeloid/lymphoid or mixed-lineage leukemia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2.79 ± 0.73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37 ± 2.68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.42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68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118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Ash2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sh2 (absent, small, or homeotic)-like (Drosophila)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4.36 ± 2.40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29 ± 1.43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07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.4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62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Dot1l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DOT1-like, histone H3 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6.34 ± 2.19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99 ± 1.74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.35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0.4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5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Ehmt2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Euchromatic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histone lysine N-</w:t>
            </w:r>
            <w:proofErr w:type="spellStart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thyltransferase</w:t>
            </w:r>
            <w:proofErr w:type="spellEnd"/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 2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3.11 ± 0.6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0.67 ± 0.92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.44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.40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210</w:t>
            </w:r>
          </w:p>
        </w:tc>
      </w:tr>
      <w:tr w:rsidR="002375AA" w:rsidRPr="002375AA" w:rsidTr="00FE48FF">
        <w:tc>
          <w:tcPr>
            <w:tcW w:w="1043" w:type="dxa"/>
            <w:gridSpan w:val="2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ja-JP"/>
              </w:rPr>
              <w:t>Smyd1</w:t>
            </w:r>
          </w:p>
        </w:tc>
        <w:tc>
          <w:tcPr>
            <w:tcW w:w="4511" w:type="dxa"/>
            <w:vAlign w:val="bottom"/>
          </w:tcPr>
          <w:p w:rsidR="002375AA" w:rsidRPr="002375AA" w:rsidRDefault="002375AA" w:rsidP="002375AA">
            <w:pPr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ET and MYND domain containing 1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1.60 ± 1.65</w:t>
            </w:r>
          </w:p>
        </w:tc>
        <w:tc>
          <w:tcPr>
            <w:tcW w:w="1301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8.20 ± 0.31</w:t>
            </w:r>
          </w:p>
        </w:tc>
        <w:tc>
          <w:tcPr>
            <w:tcW w:w="746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3.40</w:t>
            </w:r>
          </w:p>
        </w:tc>
        <w:tc>
          <w:tcPr>
            <w:tcW w:w="747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.35</w:t>
            </w:r>
          </w:p>
        </w:tc>
        <w:tc>
          <w:tcPr>
            <w:tcW w:w="1079" w:type="dxa"/>
          </w:tcPr>
          <w:p w:rsidR="002375AA" w:rsidRPr="002375AA" w:rsidRDefault="002375AA" w:rsidP="002375AA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2375AA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0.0007</w:t>
            </w:r>
          </w:p>
        </w:tc>
      </w:tr>
    </w:tbl>
    <w:p w:rsidR="00EC2F3D" w:rsidRPr="002375AA" w:rsidRDefault="00EC2F3D" w:rsidP="00EC2F3D">
      <w:pPr>
        <w:rPr>
          <w:rFonts w:ascii="Arial" w:hAnsi="Arial" w:cs="Arial"/>
        </w:rPr>
      </w:pPr>
      <w:bookmarkStart w:id="0" w:name="_GoBack"/>
      <w:bookmarkEnd w:id="0"/>
    </w:p>
    <w:sectPr w:rsidR="00EC2F3D" w:rsidRPr="002375AA" w:rsidSect="002375A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5AA"/>
    <w:rsid w:val="00001783"/>
    <w:rsid w:val="000C3020"/>
    <w:rsid w:val="00176E59"/>
    <w:rsid w:val="0017720C"/>
    <w:rsid w:val="002375AA"/>
    <w:rsid w:val="00273E0E"/>
    <w:rsid w:val="003415B6"/>
    <w:rsid w:val="00366F3A"/>
    <w:rsid w:val="003C4F59"/>
    <w:rsid w:val="00506CD8"/>
    <w:rsid w:val="005849EA"/>
    <w:rsid w:val="006D47A7"/>
    <w:rsid w:val="00746310"/>
    <w:rsid w:val="007B2AA1"/>
    <w:rsid w:val="0090185C"/>
    <w:rsid w:val="00E84713"/>
    <w:rsid w:val="00EC2F3D"/>
    <w:rsid w:val="00F77FE3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C5144A-ADE6-4974-8B4F-E917FD6B2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4</cp:revision>
  <cp:lastPrinted>2014-08-26T19:50:00Z</cp:lastPrinted>
  <dcterms:created xsi:type="dcterms:W3CDTF">2014-08-26T20:38:00Z</dcterms:created>
  <dcterms:modified xsi:type="dcterms:W3CDTF">2014-08-26T20:45:00Z</dcterms:modified>
</cp:coreProperties>
</file>